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45775" w14:textId="77777777" w:rsidR="005A1D81" w:rsidRPr="00602C20" w:rsidRDefault="005A1D81" w:rsidP="005A1D81">
      <w:pPr>
        <w:tabs>
          <w:tab w:val="left" w:pos="861"/>
          <w:tab w:val="left" w:pos="862"/>
        </w:tabs>
        <w:spacing w:before="84" w:line="270" w:lineRule="exact"/>
        <w:rPr>
          <w:rFonts w:ascii="Times New Roman" w:eastAsia="Times New Roman" w:hAnsi="Times New Roman" w:cs="Times New Roman"/>
          <w:sz w:val="24"/>
          <w:lang w:bidi="en-US"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en-US"/>
        </w:rPr>
        <w:t>S8 Table</w:t>
      </w:r>
      <w:r w:rsidRPr="0082391E">
        <w:rPr>
          <w:rFonts w:ascii="Times New Roman" w:eastAsia="Times New Roman" w:hAnsi="Times New Roman" w:cs="Times New Roman"/>
          <w:b/>
          <w:bCs/>
          <w:sz w:val="24"/>
          <w:lang w:bidi="en-US"/>
        </w:rPr>
        <w:t>.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 xml:space="preserve"> Hazard ratios (HRs) with 95% confidence interval for ED revisit or inpatient admission, incident stroke, and cardiovascular mortality according to the exposure of pharmacological BP control among </w:t>
      </w:r>
      <w:r>
        <w:rPr>
          <w:rFonts w:ascii="Times New Roman" w:eastAsia="Times New Roman" w:hAnsi="Times New Roman" w:cs="Times New Roman"/>
          <w:sz w:val="24"/>
          <w:lang w:bidi="en-US"/>
        </w:rPr>
        <w:t xml:space="preserve">1281 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>patients with persistent high blood pressure above HTN-C criteria. BP, blood pressure; ED, emergency department.</w:t>
      </w:r>
    </w:p>
    <w:tbl>
      <w:tblPr>
        <w:tblW w:w="1495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16"/>
        <w:gridCol w:w="1258"/>
        <w:gridCol w:w="698"/>
        <w:gridCol w:w="1258"/>
        <w:gridCol w:w="1118"/>
        <w:gridCol w:w="1817"/>
        <w:gridCol w:w="2096"/>
        <w:gridCol w:w="2096"/>
        <w:gridCol w:w="2100"/>
      </w:tblGrid>
      <w:tr w:rsidR="005A1D81" w:rsidRPr="00C53362" w14:paraId="53164A53" w14:textId="77777777" w:rsidTr="00241640">
        <w:trPr>
          <w:trHeight w:val="166"/>
          <w:tblHeader/>
          <w:jc w:val="center"/>
        </w:trPr>
        <w:tc>
          <w:tcPr>
            <w:tcW w:w="251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BDF98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 xml:space="preserve">Pharmacologically blood pressure reduction 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BDFC" w14:textId="77777777" w:rsidR="005A1D81" w:rsidRPr="00C53362" w:rsidRDefault="005A1D81" w:rsidP="00241640">
            <w:pPr>
              <w:widowControl w:val="0"/>
              <w:spacing w:after="0" w:line="200" w:lineRule="exact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385F" w14:textId="77777777" w:rsidR="005A1D81" w:rsidRPr="00C53362" w:rsidRDefault="005A1D81" w:rsidP="00241640">
            <w:pPr>
              <w:widowControl w:val="0"/>
              <w:spacing w:after="0" w:line="200" w:lineRule="exact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458DD2" w14:textId="77777777" w:rsidR="005A1D81" w:rsidRPr="00C53362" w:rsidRDefault="005A1D81" w:rsidP="00241640">
            <w:pPr>
              <w:widowControl w:val="0"/>
              <w:spacing w:after="0" w:line="200" w:lineRule="exact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8E0E" w14:textId="77777777" w:rsidR="005A1D81" w:rsidRPr="00C53362" w:rsidRDefault="005A1D81" w:rsidP="00241640">
            <w:pPr>
              <w:widowControl w:val="0"/>
              <w:spacing w:after="0" w:line="200" w:lineRule="exact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8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7C5D9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 xml:space="preserve">Crude HR </w:t>
            </w:r>
          </w:p>
          <w:p w14:paraId="7520488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(95% CI)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AFEA7" w14:textId="77777777" w:rsidR="005A1D81" w:rsidRPr="00C53362" w:rsidRDefault="005A1D81" w:rsidP="00241640">
            <w:pPr>
              <w:widowControl w:val="0"/>
              <w:spacing w:after="0" w:line="20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Model 1</w:t>
            </w: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  <w:vertAlign w:val="superscript"/>
              </w:rPr>
              <w:t>b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8374A" w14:textId="77777777" w:rsidR="005A1D81" w:rsidRPr="00C53362" w:rsidRDefault="005A1D81" w:rsidP="00241640">
            <w:pPr>
              <w:widowControl w:val="0"/>
              <w:spacing w:after="0" w:line="20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Model 2</w:t>
            </w: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  <w:vertAlign w:val="superscript"/>
              </w:rPr>
              <w:t>c</w:t>
            </w: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DFE02" w14:textId="77777777" w:rsidR="005A1D81" w:rsidRPr="00C53362" w:rsidRDefault="005A1D81" w:rsidP="00241640">
            <w:pPr>
              <w:widowControl w:val="0"/>
              <w:spacing w:after="0" w:line="20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Model 3</w:t>
            </w: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  <w:vertAlign w:val="superscript"/>
              </w:rPr>
              <w:t>d</w:t>
            </w:r>
          </w:p>
        </w:tc>
      </w:tr>
      <w:tr w:rsidR="005A1D81" w:rsidRPr="00C53362" w14:paraId="4758FF2F" w14:textId="77777777" w:rsidTr="00241640">
        <w:trPr>
          <w:trHeight w:val="166"/>
          <w:tblHeader/>
          <w:jc w:val="center"/>
        </w:trPr>
        <w:tc>
          <w:tcPr>
            <w:tcW w:w="25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E2374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2CFB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675C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Cas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0D07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Person-</w:t>
            </w:r>
          </w:p>
          <w:p w14:paraId="1DD9830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yea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36BD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proofErr w:type="spellStart"/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Incidence</w:t>
            </w: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  <w:vertAlign w:val="superscript"/>
              </w:rPr>
              <w:t>a</w:t>
            </w:r>
            <w:proofErr w:type="spellEnd"/>
          </w:p>
        </w:tc>
        <w:tc>
          <w:tcPr>
            <w:tcW w:w="1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227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2A0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 xml:space="preserve">Adjusted HR </w:t>
            </w:r>
          </w:p>
          <w:p w14:paraId="6D226A3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(95% CI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918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 xml:space="preserve">Adjusted HR </w:t>
            </w:r>
          </w:p>
          <w:p w14:paraId="4047CD5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(95% CI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72E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>Adjusted HR</w:t>
            </w:r>
          </w:p>
          <w:p w14:paraId="15F0863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  <w:kern w:val="2"/>
              </w:rPr>
              <w:t xml:space="preserve"> (95% CI)</w:t>
            </w:r>
          </w:p>
        </w:tc>
      </w:tr>
      <w:tr w:rsidR="005A1D81" w:rsidRPr="00C53362" w14:paraId="60E05C9B" w14:textId="77777777" w:rsidTr="00241640">
        <w:trPr>
          <w:trHeight w:val="166"/>
          <w:jc w:val="center"/>
        </w:trPr>
        <w:tc>
          <w:tcPr>
            <w:tcW w:w="1495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3C4291CE" w14:textId="77777777" w:rsidR="005A1D81" w:rsidRPr="00C53362" w:rsidRDefault="005A1D81" w:rsidP="00241640">
            <w:pPr>
              <w:widowControl w:val="0"/>
              <w:spacing w:after="0" w:line="240" w:lineRule="exact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color w:val="000000"/>
                <w:kern w:val="2"/>
              </w:rPr>
              <w:t>ED revisit or inpatient service</w:t>
            </w:r>
          </w:p>
        </w:tc>
      </w:tr>
      <w:tr w:rsidR="005A1D81" w:rsidRPr="00C53362" w14:paraId="09E98E18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D9F2C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7-da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0DF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777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28A204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827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BB37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02BE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110C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CEC7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</w:p>
        </w:tc>
      </w:tr>
      <w:tr w:rsidR="005A1D81" w:rsidRPr="00C53362" w14:paraId="3D9FFF47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ECE8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775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367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839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8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654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7297.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74E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154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A16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FCD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1.00 (Ref) </w:t>
            </w:r>
          </w:p>
        </w:tc>
      </w:tr>
      <w:tr w:rsidR="005A1D81" w:rsidRPr="00C53362" w14:paraId="4DE5F2EB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111698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9C89D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823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158B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07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14:paraId="3195739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4.7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0658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7280.95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32BE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 (0.73 - 1.37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82A8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7 (0.7 - 1.34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4C00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7 (0.68 - 1.37)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6D85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0.95 (0.66 - 1.36) </w:t>
            </w:r>
          </w:p>
        </w:tc>
      </w:tr>
      <w:tr w:rsidR="005A1D81" w:rsidRPr="00C53362" w14:paraId="25CDFF07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50A80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30-day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07DE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B09F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20FA3D0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3BF0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C57EE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A2900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7C3F2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8F702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</w:tr>
      <w:tr w:rsidR="005A1D81" w:rsidRPr="00C53362" w14:paraId="1BCF774E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BD8363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6650A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58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FAD9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1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14:paraId="4B226A4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1.29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4983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674.93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F343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3067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BBD9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5558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1.00 (Ref) </w:t>
            </w:r>
          </w:p>
        </w:tc>
      </w:tr>
      <w:tr w:rsidR="005A1D81" w:rsidRPr="00C53362" w14:paraId="02052496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</w:tcPr>
          <w:p w14:paraId="0120A967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F7FF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823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C7B9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95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120D83B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56.7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361C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436.75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B7FC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4 (0.75 - 1.18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32AF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89 (0.7 - 1.13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384B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89 (0.69 - 1.15)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6610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0.88 (0.68 - 1.14) </w:t>
            </w:r>
          </w:p>
        </w:tc>
      </w:tr>
      <w:tr w:rsidR="005A1D81" w:rsidRPr="00C53362" w14:paraId="139B83AE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93635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60-day 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14D1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696C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12828DF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DB98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3B76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0B7B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4257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5E457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</w:tr>
      <w:tr w:rsidR="005A1D81" w:rsidRPr="00C53362" w14:paraId="3BDBED45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</w:tcPr>
          <w:p w14:paraId="50176C72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8412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58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7888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41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299D47F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58.4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F571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410.88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1C6D8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20CD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43EB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6064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1.00 (Ref) </w:t>
            </w:r>
          </w:p>
        </w:tc>
      </w:tr>
      <w:tr w:rsidR="005A1D81" w:rsidRPr="00C53362" w14:paraId="00E21E7B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</w:tcPr>
          <w:p w14:paraId="7F2A463B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5414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823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6977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46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045D731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06.1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42DE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317.22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32429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7 (0.79 - 1.19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30CFB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88 (0.71 - 1.1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CFF2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1 (0.72 - 1.14)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6A34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 (0.71 - 1.14)</w:t>
            </w:r>
          </w:p>
        </w:tc>
      </w:tr>
      <w:tr w:rsidR="005A1D81" w:rsidRPr="00C53362" w14:paraId="16D90D2F" w14:textId="77777777" w:rsidTr="00241640">
        <w:trPr>
          <w:trHeight w:val="166"/>
          <w:jc w:val="center"/>
        </w:trPr>
        <w:tc>
          <w:tcPr>
            <w:tcW w:w="1495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7DB7FFB0" w14:textId="77777777" w:rsidR="005A1D81" w:rsidRPr="00C53362" w:rsidRDefault="005A1D81" w:rsidP="00241640">
            <w:pPr>
              <w:widowControl w:val="0"/>
              <w:spacing w:after="0" w:line="240" w:lineRule="exact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color w:val="000000"/>
                <w:kern w:val="2"/>
              </w:rPr>
              <w:t>Cardiovascular mortality</w:t>
            </w:r>
          </w:p>
        </w:tc>
      </w:tr>
      <w:tr w:rsidR="005A1D81" w:rsidRPr="00C53362" w14:paraId="0DF6251E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B8809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1-yea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E917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E838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A5F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3B8F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CADF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A66F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E1A0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A67A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</w:tr>
      <w:tr w:rsidR="005A1D81" w:rsidRPr="00C53362" w14:paraId="73DCA019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AA805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A38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587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D90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51.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78F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.4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E91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863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158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2B4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1.00 (Ref) </w:t>
            </w:r>
          </w:p>
        </w:tc>
      </w:tr>
      <w:tr w:rsidR="005A1D81" w:rsidRPr="00C53362" w14:paraId="7D9E2236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F6DB76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4E2BC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823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2A9D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8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14:paraId="3B6A858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811.83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27A5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.19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D439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1 (0.43 - 1.93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5B5D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88 (0.4 - 1.91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EE0B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88 (0.39 - 2.01)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FFDF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0.98 (0.41 - 2.33) </w:t>
            </w:r>
          </w:p>
        </w:tc>
      </w:tr>
      <w:tr w:rsidR="005A1D81" w:rsidRPr="00C53362" w14:paraId="72F1905D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36C64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3-year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1FED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A2EA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6B2CD7D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15A2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CB63C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EACB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3EA6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34A2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</w:tr>
      <w:tr w:rsidR="005A1D81" w:rsidRPr="00C53362" w14:paraId="71E83370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3C2ED4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D5C5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58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2C9A4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14:paraId="0428390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327.99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210FE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5.46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BBE2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B371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E8B0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73C1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1.00 (Ref) </w:t>
            </w:r>
          </w:p>
        </w:tc>
      </w:tr>
      <w:tr w:rsidR="005A1D81" w:rsidRPr="00C53362" w14:paraId="56F5C863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</w:tcPr>
          <w:p w14:paraId="740A32AA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6A20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823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2297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2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19BE05B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397.4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EE40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5.10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E952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3 (0.57 - 1.53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9C738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86 (0.52 - 1.43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09AA2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 (0.53 - 1.54)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1BAB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0.97 (0.56 - 1.7) </w:t>
            </w:r>
          </w:p>
        </w:tc>
      </w:tr>
      <w:tr w:rsidR="005A1D81" w:rsidRPr="00C53362" w14:paraId="2AFD80E3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5751A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5-year 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A38F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74ED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798961E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DD12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CDB74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D377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6E40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A6685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</w:tr>
      <w:tr w:rsidR="005A1D81" w:rsidRPr="00C53362" w14:paraId="257005D9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</w:tcPr>
          <w:p w14:paraId="5A464F8B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6617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58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6B1A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4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6BCA4B2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185.2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2F2A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7.42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150EC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57F2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CBDB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7ADB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1.00 (Ref) </w:t>
            </w:r>
          </w:p>
        </w:tc>
      </w:tr>
      <w:tr w:rsidR="005A1D81" w:rsidRPr="00C53362" w14:paraId="143F064A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</w:tcPr>
          <w:p w14:paraId="559D0A6E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60B6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823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1634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59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4319D52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938.9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44FC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7.17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6629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6 (0.63 - 1.47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1CD2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87 (0.56 - 1.34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68C3F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87 (0.55 - 1.37)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1957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5 (0.59 - 1.52)</w:t>
            </w:r>
          </w:p>
        </w:tc>
      </w:tr>
      <w:tr w:rsidR="005A1D81" w:rsidRPr="00C53362" w14:paraId="65424973" w14:textId="77777777" w:rsidTr="00241640">
        <w:trPr>
          <w:trHeight w:val="166"/>
          <w:jc w:val="center"/>
        </w:trPr>
        <w:tc>
          <w:tcPr>
            <w:tcW w:w="1495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50E1107C" w14:textId="77777777" w:rsidR="005A1D81" w:rsidRPr="00C53362" w:rsidRDefault="005A1D81" w:rsidP="00241640">
            <w:pPr>
              <w:widowControl w:val="0"/>
              <w:spacing w:after="0" w:line="240" w:lineRule="exact"/>
              <w:jc w:val="both"/>
              <w:rPr>
                <w:rFonts w:ascii="Times New Roman" w:eastAsia="PMingLiU" w:hAnsi="Times New Roman" w:cs="Times New Roman"/>
                <w:b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b/>
                <w:color w:val="000000"/>
                <w:kern w:val="2"/>
              </w:rPr>
              <w:t>Incident stroke</w:t>
            </w:r>
          </w:p>
        </w:tc>
      </w:tr>
      <w:tr w:rsidR="005A1D81" w:rsidRPr="00C53362" w14:paraId="799094CE" w14:textId="77777777" w:rsidTr="00241640">
        <w:trPr>
          <w:trHeight w:val="293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08A9E7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1-yea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D6B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AFA9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9A0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BBAF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0723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9A12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96AA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E708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</w:tr>
      <w:tr w:rsidR="005A1D81" w:rsidRPr="00C53362" w14:paraId="1C370178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99CE5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D2F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E69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F40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89.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C3C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.5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A64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CA8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DFA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18F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1.00 (Ref) </w:t>
            </w:r>
          </w:p>
        </w:tc>
      </w:tr>
      <w:tr w:rsidR="005A1D81" w:rsidRPr="00C53362" w14:paraId="6C84E2B6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40197C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E691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727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15B7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4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14:paraId="130D9C4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712.05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FFE7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.3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121E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31 (0.63 - 2.74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F31A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35 (0.62 - 2.91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0A21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4 (0.46 - 2.31)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8398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0.81 (0.35 - 1.88) </w:t>
            </w:r>
          </w:p>
        </w:tc>
      </w:tr>
      <w:tr w:rsidR="005A1D81" w:rsidRPr="00C53362" w14:paraId="7483B365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A500F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3-year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E37A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AB4B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02C404F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000FA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250F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8CB8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5C66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A142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</w:tr>
      <w:tr w:rsidR="005A1D81" w:rsidRPr="00C53362" w14:paraId="2A9393FF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860F5E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875B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97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8F55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14:paraId="3308570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158.1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08F1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.03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F8CB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5933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D2C7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FFE1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1.00 (Ref) </w:t>
            </w:r>
          </w:p>
        </w:tc>
      </w:tr>
      <w:tr w:rsidR="005A1D81" w:rsidRPr="00C53362" w14:paraId="746CE3FC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</w:tcPr>
          <w:p w14:paraId="7AA156BB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92D8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727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3AB8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6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70F7D83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108.4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FB4F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.95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3D431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23 (0.68 - 2.22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4486F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21 (0.65 - 2.25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AFDB0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9 (0.52 - 1.9)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30CBF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0.92 (0.47 - 1.81) </w:t>
            </w:r>
          </w:p>
        </w:tc>
      </w:tr>
      <w:tr w:rsidR="005A1D81" w:rsidRPr="00C53362" w14:paraId="424F4194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32A45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5-year 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945F3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D4D8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3344DEA2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DC07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DB0B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0E5F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4441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5529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</w:tr>
      <w:tr w:rsidR="005A1D81" w:rsidRPr="00C53362" w14:paraId="3E12E79E" w14:textId="77777777" w:rsidTr="00241640">
        <w:trPr>
          <w:trHeight w:val="166"/>
          <w:jc w:val="center"/>
        </w:trPr>
        <w:tc>
          <w:tcPr>
            <w:tcW w:w="2516" w:type="dxa"/>
            <w:tcBorders>
              <w:left w:val="nil"/>
              <w:right w:val="nil"/>
            </w:tcBorders>
            <w:shd w:val="clear" w:color="auto" w:fill="auto"/>
          </w:tcPr>
          <w:p w14:paraId="75939E02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1AB5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97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7D359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23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4833B886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912.6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AD98E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5.79</w:t>
            </w:r>
          </w:p>
        </w:tc>
        <w:tc>
          <w:tcPr>
            <w:tcW w:w="18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8CD25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A2AC87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1AEB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0 (Ref)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7B04B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 xml:space="preserve">1.00 (Ref) </w:t>
            </w:r>
          </w:p>
        </w:tc>
      </w:tr>
      <w:tr w:rsidR="005A1D81" w:rsidRPr="00C53362" w14:paraId="23AE4F4B" w14:textId="77777777" w:rsidTr="00241640">
        <w:trPr>
          <w:trHeight w:val="166"/>
          <w:jc w:val="center"/>
        </w:trPr>
        <w:tc>
          <w:tcPr>
            <w:tcW w:w="25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64C5EFA" w14:textId="77777777" w:rsidR="005A1D81" w:rsidRPr="00C53362" w:rsidRDefault="005A1D81" w:rsidP="00241640">
            <w:pPr>
              <w:widowControl w:val="0"/>
              <w:spacing w:after="0" w:line="240" w:lineRule="exact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C53362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AE4A11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7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003F9F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4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987AA1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3477.9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BA5316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6.3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B66129D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1 (0.67 - 1.81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5E50014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1.07 (0.63 - 1.82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D40E098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91 (0.52 - 1.59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CF5258C" w14:textId="77777777" w:rsidR="005A1D81" w:rsidRPr="00C53362" w:rsidRDefault="005A1D81" w:rsidP="00241640">
            <w:pPr>
              <w:widowControl w:val="0"/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C53362">
              <w:rPr>
                <w:rFonts w:ascii="Times New Roman" w:eastAsia="PMingLiU" w:hAnsi="Times New Roman" w:cs="Times New Roman"/>
                <w:kern w:val="2"/>
              </w:rPr>
              <w:t>0.85 (0.47 - 1.53)</w:t>
            </w:r>
          </w:p>
        </w:tc>
      </w:tr>
    </w:tbl>
    <w:p w14:paraId="7124A525" w14:textId="77777777" w:rsidR="005A1D81" w:rsidRPr="00C53362" w:rsidRDefault="005A1D81" w:rsidP="005A1D81">
      <w:pPr>
        <w:spacing w:after="0" w:line="240" w:lineRule="auto"/>
        <w:rPr>
          <w:rFonts w:ascii="Times New Roman" w:eastAsia="PMingLiU" w:hAnsi="Times New Roman" w:cs="Times New Roman"/>
          <w:color w:val="000000"/>
        </w:rPr>
      </w:pPr>
      <w:proofErr w:type="spellStart"/>
      <w:r w:rsidRPr="00C53362">
        <w:rPr>
          <w:rFonts w:ascii="Times New Roman" w:eastAsia="PMingLiU" w:hAnsi="Times New Roman" w:cs="Times New Roman"/>
          <w:color w:val="000000"/>
          <w:vertAlign w:val="superscript"/>
        </w:rPr>
        <w:t>a</w:t>
      </w:r>
      <w:proofErr w:type="spellEnd"/>
      <w:r w:rsidRPr="00C53362">
        <w:rPr>
          <w:rFonts w:ascii="Times New Roman" w:eastAsia="PMingLiU" w:hAnsi="Times New Roman" w:cs="Times New Roman"/>
          <w:color w:val="000000"/>
          <w:vertAlign w:val="superscript"/>
        </w:rPr>
        <w:t xml:space="preserve"> </w:t>
      </w:r>
      <w:r w:rsidRPr="00C53362">
        <w:rPr>
          <w:rFonts w:ascii="Times New Roman" w:eastAsia="PMingLiU" w:hAnsi="Times New Roman" w:cs="Times New Roman"/>
          <w:color w:val="000000"/>
        </w:rPr>
        <w:t>Incidence = No. of cases / person-years*10</w:t>
      </w:r>
      <w:r w:rsidRPr="00C53362">
        <w:rPr>
          <w:rFonts w:ascii="Times New Roman" w:eastAsia="PMingLiU" w:hAnsi="Times New Roman" w:cs="Times New Roman" w:hint="eastAsia"/>
          <w:color w:val="000000"/>
        </w:rPr>
        <w:t>0</w:t>
      </w:r>
      <w:r w:rsidRPr="00C53362">
        <w:rPr>
          <w:rFonts w:ascii="Times New Roman" w:eastAsia="PMingLiU" w:hAnsi="Times New Roman" w:cs="Times New Roman"/>
          <w:color w:val="000000"/>
        </w:rPr>
        <w:t>0.</w:t>
      </w:r>
    </w:p>
    <w:p w14:paraId="25E05F6C" w14:textId="77777777" w:rsidR="005A1D81" w:rsidRPr="00C53362" w:rsidRDefault="005A1D81" w:rsidP="005A1D81">
      <w:pPr>
        <w:spacing w:after="0" w:line="240" w:lineRule="auto"/>
        <w:rPr>
          <w:rFonts w:ascii="Times New Roman" w:eastAsia="PMingLiU" w:hAnsi="Times New Roman" w:cs="Times New Roman"/>
          <w:color w:val="000000"/>
        </w:rPr>
      </w:pPr>
      <w:r w:rsidRPr="00C53362">
        <w:rPr>
          <w:rFonts w:ascii="Times New Roman" w:eastAsia="PMingLiU" w:hAnsi="Times New Roman" w:cs="Times New Roman"/>
          <w:color w:val="000000"/>
          <w:vertAlign w:val="superscript"/>
        </w:rPr>
        <w:t xml:space="preserve">b </w:t>
      </w:r>
      <w:r w:rsidRPr="00C53362">
        <w:rPr>
          <w:rFonts w:ascii="Times New Roman" w:eastAsia="PMingLiU" w:hAnsi="Times New Roman" w:cs="Times New Roman"/>
          <w:color w:val="000000"/>
        </w:rPr>
        <w:t>Model 1: Adjusted for age at ED admission, gender, diabetes, hypertension, cardiovascular disease, chronic kidney disease.</w:t>
      </w:r>
    </w:p>
    <w:p w14:paraId="2BB98A20" w14:textId="77777777" w:rsidR="005A1D81" w:rsidRPr="00C53362" w:rsidRDefault="005A1D81" w:rsidP="005A1D81">
      <w:pPr>
        <w:spacing w:after="0" w:line="240" w:lineRule="auto"/>
        <w:rPr>
          <w:rFonts w:ascii="Times New Roman" w:eastAsia="PMingLiU" w:hAnsi="Times New Roman" w:cs="Times New Roman"/>
          <w:color w:val="000000"/>
        </w:rPr>
      </w:pPr>
      <w:r w:rsidRPr="00C53362">
        <w:rPr>
          <w:rFonts w:ascii="Times New Roman" w:eastAsia="PMingLiU" w:hAnsi="Times New Roman" w:cs="Times New Roman"/>
          <w:color w:val="000000"/>
          <w:vertAlign w:val="superscript"/>
        </w:rPr>
        <w:t xml:space="preserve">c </w:t>
      </w:r>
      <w:r w:rsidRPr="00C53362">
        <w:rPr>
          <w:rFonts w:ascii="Times New Roman" w:eastAsia="PMingLiU" w:hAnsi="Times New Roman" w:cs="Times New Roman"/>
          <w:color w:val="000000"/>
        </w:rPr>
        <w:t xml:space="preserve">Model 2: Further adjusted for random slope of systolic blood pressure, maximum systolic blood pressure, baseline estimated glomerular ﬁltration rate. </w:t>
      </w:r>
    </w:p>
    <w:p w14:paraId="07F4C9F1" w14:textId="77777777" w:rsidR="005A1D81" w:rsidRDefault="005A1D81" w:rsidP="005A1D81">
      <w:pPr>
        <w:rPr>
          <w:rFonts w:ascii="Times New Roman" w:eastAsia="PMingLiU" w:hAnsi="Times New Roman" w:cs="Times New Roman"/>
          <w:color w:val="000000"/>
        </w:rPr>
      </w:pPr>
      <w:r w:rsidRPr="00C53362">
        <w:rPr>
          <w:rFonts w:ascii="Times New Roman" w:eastAsia="PMingLiU" w:hAnsi="Times New Roman" w:cs="Times New Roman"/>
          <w:color w:val="000000"/>
          <w:vertAlign w:val="superscript"/>
        </w:rPr>
        <w:t xml:space="preserve">d </w:t>
      </w:r>
      <w:r w:rsidRPr="00C53362">
        <w:rPr>
          <w:rFonts w:ascii="Times New Roman" w:eastAsia="PMingLiU" w:hAnsi="Times New Roman" w:cs="Times New Roman"/>
          <w:color w:val="000000"/>
        </w:rPr>
        <w:t>Model 3: Further adjusted for anti-platelet agents, polypharmacy.</w:t>
      </w:r>
    </w:p>
    <w:p w14:paraId="54F3CDA2" w14:textId="77777777" w:rsidR="005A1D81" w:rsidRDefault="005A1D81" w:rsidP="005A1D81">
      <w:pPr>
        <w:rPr>
          <w:rFonts w:ascii="Times New Roman" w:eastAsia="PMingLiU" w:hAnsi="Times New Roman" w:cs="Times New Roman"/>
          <w:color w:val="000000"/>
        </w:rPr>
      </w:pPr>
      <w:r>
        <w:rPr>
          <w:rFonts w:ascii="Times New Roman" w:eastAsia="PMingLiU" w:hAnsi="Times New Roman" w:cs="Times New Roman"/>
          <w:color w:val="000000"/>
        </w:rPr>
        <w:br w:type="page"/>
      </w:r>
    </w:p>
    <w:p w14:paraId="26D48D69" w14:textId="77777777" w:rsidR="005A1D81" w:rsidRDefault="005A1D81"/>
    <w:sectPr w:rsidR="005A1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D81"/>
    <w:rsid w:val="005A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72189"/>
  <w15:chartTrackingRefBased/>
  <w15:docId w15:val="{96B301E9-F2D9-474B-8B5B-5C9EC19B6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10T02:20:00Z</dcterms:created>
  <dcterms:modified xsi:type="dcterms:W3CDTF">2021-08-10T02:20:00Z</dcterms:modified>
</cp:coreProperties>
</file>